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>Additional fil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3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Expression of DEGs associated with cell division after GA3 treat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2 Fold Chang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annotat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C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80.1_g280.1.b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515649908456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600.1_g68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259711494848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DK B2–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556.1_g03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2769137500029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3.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558.1_g91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576209254725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DC4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62.1_g450.1.b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488222390125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445.1_g100.1.m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899965196030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ell cycle protein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467.1_g830.1.b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586758616881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2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nbin</dc:creator>
  <dc:description/>
  <dc:language>en-US</dc:language>
  <cp:lastModifiedBy>南唐后主</cp:lastModifiedBy>
  <dcterms:modified xsi:type="dcterms:W3CDTF">2019-03-22T00:13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